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E033BE" w14:textId="3BF84070" w:rsidR="007F4667" w:rsidRDefault="007F4667">
      <w:pPr>
        <w:rPr>
          <w:lang w:val="nl-NL"/>
        </w:rPr>
      </w:pPr>
      <w:proofErr w:type="spellStart"/>
      <w:r>
        <w:rPr>
          <w:lang w:val="nl-NL"/>
        </w:rPr>
        <w:t>Inclusion</w:t>
      </w:r>
      <w:proofErr w:type="spellEnd"/>
      <w:r>
        <w:rPr>
          <w:lang w:val="nl-NL"/>
        </w:rPr>
        <w:t xml:space="preserve"> criteria </w:t>
      </w:r>
      <w:proofErr w:type="spellStart"/>
      <w:r>
        <w:rPr>
          <w:lang w:val="nl-NL"/>
        </w:rPr>
        <w:t>and</w:t>
      </w:r>
      <w:proofErr w:type="spellEnd"/>
      <w:r>
        <w:rPr>
          <w:lang w:val="nl-NL"/>
        </w:rPr>
        <w:t xml:space="preserve"> </w:t>
      </w:r>
      <w:proofErr w:type="spellStart"/>
      <w:r>
        <w:rPr>
          <w:lang w:val="nl-NL"/>
        </w:rPr>
        <w:t>exclusion</w:t>
      </w:r>
      <w:proofErr w:type="spellEnd"/>
      <w:r>
        <w:rPr>
          <w:lang w:val="nl-NL"/>
        </w:rPr>
        <w:t xml:space="preserve"> criteria </w:t>
      </w:r>
    </w:p>
    <w:p w14:paraId="53110CE7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 xml:space="preserve">STUDY POPULATION </w:t>
      </w:r>
    </w:p>
    <w:p w14:paraId="5028EE6E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 xml:space="preserve">Population   </w:t>
      </w:r>
    </w:p>
    <w:p w14:paraId="4D4FDD1C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 xml:space="preserve">Patients with atopic dermatitis and intention to start cyclosporine A treatment, who meet with </w:t>
      </w:r>
    </w:p>
    <w:p w14:paraId="0BE24B46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 xml:space="preserve">the in- and exclusion criteria. Patients will be recruited at the dermatology outpatient clinic of </w:t>
      </w:r>
    </w:p>
    <w:p w14:paraId="036E7694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 xml:space="preserve">the Erasmus University Medical Centre Rotterdam.  </w:t>
      </w:r>
    </w:p>
    <w:p w14:paraId="3FC7BD72" w14:textId="77777777" w:rsidR="007F4667" w:rsidRPr="00430050" w:rsidRDefault="007F4667" w:rsidP="007F4667">
      <w:pPr>
        <w:spacing w:line="480" w:lineRule="auto"/>
        <w:rPr>
          <w:bCs/>
          <w:u w:val="single"/>
        </w:rPr>
      </w:pPr>
      <w:r w:rsidRPr="00430050">
        <w:rPr>
          <w:bCs/>
          <w:u w:val="single"/>
        </w:rPr>
        <w:t xml:space="preserve">Inclusion criteria </w:t>
      </w:r>
    </w:p>
    <w:p w14:paraId="6CBB824C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 xml:space="preserve">In order to be eligible to participate in this study, a subject must meet all of the following </w:t>
      </w:r>
    </w:p>
    <w:p w14:paraId="70828D2D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 xml:space="preserve">criteria: </w:t>
      </w:r>
    </w:p>
    <w:p w14:paraId="5B6EE305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 xml:space="preserve">1. Signed and dated informed consent has been obtained prior to any protocol related </w:t>
      </w:r>
    </w:p>
    <w:p w14:paraId="48081168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 xml:space="preserve">procedures. </w:t>
      </w:r>
    </w:p>
    <w:p w14:paraId="78908D68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 xml:space="preserve">2. Diagnosis and history of chronic, moderate-to-severe AD (by the </w:t>
      </w:r>
      <w:proofErr w:type="spellStart"/>
      <w:r w:rsidRPr="00430050">
        <w:rPr>
          <w:bCs/>
        </w:rPr>
        <w:t>Eichenfield</w:t>
      </w:r>
      <w:proofErr w:type="spellEnd"/>
      <w:r w:rsidRPr="00430050">
        <w:rPr>
          <w:bCs/>
        </w:rPr>
        <w:t xml:space="preserve"> revised </w:t>
      </w:r>
    </w:p>
    <w:p w14:paraId="5C8DCBAF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 xml:space="preserve">criteria of Hanifin and Rajka [18]) for at least 3 years before the screening visit. </w:t>
      </w:r>
    </w:p>
    <w:p w14:paraId="46CBF0FC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 xml:space="preserve">3. Age 18 years or above. </w:t>
      </w:r>
    </w:p>
    <w:p w14:paraId="18E8C96B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 xml:space="preserve">4. Subjects who have an AD flare at the start of the study (EASI score ≥10 at screening and </w:t>
      </w:r>
    </w:p>
    <w:p w14:paraId="3583C77E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 xml:space="preserve">≥16 at the baseline visit). </w:t>
      </w:r>
    </w:p>
    <w:p w14:paraId="1B88FA67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lastRenderedPageBreak/>
        <w:t xml:space="preserve">5. An intention to start cyclosporine A treatment.  </w:t>
      </w:r>
    </w:p>
    <w:p w14:paraId="70FAFBC9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 xml:space="preserve">6. Willing and able to comply with the clinical study protocol. </w:t>
      </w:r>
    </w:p>
    <w:p w14:paraId="679A3AF7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 xml:space="preserve">7. Subjects able to read and understand, and willing to sign the informed consent form  </w:t>
      </w:r>
    </w:p>
    <w:p w14:paraId="22D4F3C5" w14:textId="77777777" w:rsidR="007F4667" w:rsidRPr="00430050" w:rsidRDefault="007F4667" w:rsidP="007F4667">
      <w:pPr>
        <w:spacing w:line="480" w:lineRule="auto"/>
        <w:rPr>
          <w:bCs/>
          <w:u w:val="single"/>
        </w:rPr>
      </w:pPr>
      <w:r w:rsidRPr="00430050">
        <w:rPr>
          <w:bCs/>
          <w:u w:val="single"/>
        </w:rPr>
        <w:t xml:space="preserve">Exclusion criteria </w:t>
      </w:r>
    </w:p>
    <w:p w14:paraId="5E987E78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 xml:space="preserve">A potential subject who meets any of the following criteria will be excluded from participation </w:t>
      </w:r>
    </w:p>
    <w:p w14:paraId="1B389A63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 xml:space="preserve">in this study: </w:t>
      </w:r>
    </w:p>
    <w:p w14:paraId="658784CE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 xml:space="preserve">1. Treatment with allergen immunotherapy within 6 months before the baseline visit. </w:t>
      </w:r>
    </w:p>
    <w:p w14:paraId="1AFEBF8F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 xml:space="preserve">2. Treatment with leukotriene inhibitors within 4 weeks before the baseline visit. </w:t>
      </w:r>
    </w:p>
    <w:p w14:paraId="3A0799EE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 xml:space="preserve">3. Treatment with systemic </w:t>
      </w:r>
      <w:proofErr w:type="spellStart"/>
      <w:r w:rsidRPr="00430050">
        <w:rPr>
          <w:bCs/>
        </w:rPr>
        <w:t>glucocorticosteroids</w:t>
      </w:r>
      <w:proofErr w:type="spellEnd"/>
      <w:r w:rsidRPr="00430050">
        <w:rPr>
          <w:bCs/>
        </w:rPr>
        <w:t xml:space="preserve"> within 4 weeks before the baseline visit. </w:t>
      </w:r>
    </w:p>
    <w:p w14:paraId="50A91627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 xml:space="preserve">4. Treatment with topical corticosteroids (TCS) or topical calcineurin inhibitors within 1 week </w:t>
      </w:r>
    </w:p>
    <w:p w14:paraId="01C3B615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 xml:space="preserve">before the baseline visit. </w:t>
      </w:r>
    </w:p>
    <w:p w14:paraId="4C2CE3EC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 xml:space="preserve">5. Systemic treatment for AD with an immunosuppressive/immunomodulating substance, </w:t>
      </w:r>
    </w:p>
    <w:p w14:paraId="7130B996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 xml:space="preserve">e.g. cyclosporine A, mycophenolate-mofetil, interferon-γ (IFN-γ), phototherapy (narrow </w:t>
      </w:r>
    </w:p>
    <w:p w14:paraId="754CB310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 xml:space="preserve">band ultraviolet B [NBUVB], ultraviolet B [UVB], ultraviolet A1 [UVA1], psoralen + </w:t>
      </w:r>
    </w:p>
    <w:p w14:paraId="1A7E6B85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 xml:space="preserve">ultraviolet A [PUVA]), azathioprine, or methotrexate within 4 weeks before the baseline </w:t>
      </w:r>
    </w:p>
    <w:p w14:paraId="7EEF86C8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 xml:space="preserve">visit. </w:t>
      </w:r>
    </w:p>
    <w:p w14:paraId="4612B312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lastRenderedPageBreak/>
        <w:t xml:space="preserve">6. Previous treatment with biologics within 4 weeks prior to the baseline visit.  </w:t>
      </w:r>
    </w:p>
    <w:p w14:paraId="566CA2AA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 xml:space="preserve">7. Receipt of live attenuated vaccines 4 weeks prior to the baseline visit. Receipt of </w:t>
      </w:r>
    </w:p>
    <w:p w14:paraId="20A92788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 xml:space="preserve">inactive/killed vaccinations (e.g. inactive influenza) is allowed, provided they are not </w:t>
      </w:r>
    </w:p>
    <w:p w14:paraId="145E42BB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 xml:space="preserve">administered within 5 days before/after any study visit. </w:t>
      </w:r>
    </w:p>
    <w:p w14:paraId="7F32CDDB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 xml:space="preserve">8. Subjects who have received treatment with any non-marketed drug substance (that is, an </w:t>
      </w:r>
    </w:p>
    <w:p w14:paraId="5B10472A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 xml:space="preserve">agent which has not yet been made available for clinical use following registration) within </w:t>
      </w:r>
    </w:p>
    <w:p w14:paraId="1A86F2CC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 xml:space="preserve">4 weeks prior to the baseline visit. </w:t>
      </w:r>
    </w:p>
    <w:p w14:paraId="461D3C19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>9. Chronic or acute infection requiring treatment with oral or intravenous antibiotics, anti</w:t>
      </w:r>
    </w:p>
    <w:p w14:paraId="6A976990" w14:textId="77777777" w:rsidR="007F4667" w:rsidRPr="00430050" w:rsidRDefault="007F4667" w:rsidP="007F4667">
      <w:pPr>
        <w:spacing w:line="480" w:lineRule="auto"/>
        <w:rPr>
          <w:bCs/>
        </w:rPr>
      </w:pPr>
      <w:proofErr w:type="spellStart"/>
      <w:r w:rsidRPr="00430050">
        <w:rPr>
          <w:bCs/>
        </w:rPr>
        <w:t>virals</w:t>
      </w:r>
      <w:proofErr w:type="spellEnd"/>
      <w:r w:rsidRPr="00430050">
        <w:rPr>
          <w:bCs/>
        </w:rPr>
        <w:t>, anti-</w:t>
      </w:r>
      <w:proofErr w:type="spellStart"/>
      <w:r w:rsidRPr="00430050">
        <w:rPr>
          <w:bCs/>
        </w:rPr>
        <w:t>parasitics</w:t>
      </w:r>
      <w:proofErr w:type="spellEnd"/>
      <w:r w:rsidRPr="00430050">
        <w:rPr>
          <w:bCs/>
        </w:rPr>
        <w:t>, anti-</w:t>
      </w:r>
      <w:proofErr w:type="spellStart"/>
      <w:r w:rsidRPr="00430050">
        <w:rPr>
          <w:bCs/>
        </w:rPr>
        <w:t>protozoals</w:t>
      </w:r>
      <w:proofErr w:type="spellEnd"/>
      <w:r w:rsidRPr="00430050">
        <w:rPr>
          <w:bCs/>
        </w:rPr>
        <w:t>, or anti-</w:t>
      </w:r>
      <w:proofErr w:type="spellStart"/>
      <w:r w:rsidRPr="00430050">
        <w:rPr>
          <w:bCs/>
        </w:rPr>
        <w:t>fungals</w:t>
      </w:r>
      <w:proofErr w:type="spellEnd"/>
      <w:r w:rsidRPr="00430050">
        <w:rPr>
          <w:bCs/>
        </w:rPr>
        <w:t xml:space="preserve"> within 4 weeks before the screening </w:t>
      </w:r>
    </w:p>
    <w:p w14:paraId="4DB9BB63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 xml:space="preserve">visit or superficial skin infections within 1 week before the baseline visit. </w:t>
      </w:r>
    </w:p>
    <w:p w14:paraId="6956AB64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>10. Use of a tanning booth/</w:t>
      </w:r>
      <w:proofErr w:type="spellStart"/>
      <w:r w:rsidRPr="00430050">
        <w:rPr>
          <w:bCs/>
        </w:rPr>
        <w:t>parlour</w:t>
      </w:r>
      <w:proofErr w:type="spellEnd"/>
      <w:r w:rsidRPr="00430050">
        <w:rPr>
          <w:bCs/>
        </w:rPr>
        <w:t xml:space="preserve"> within 4 weeks before the screening visit. </w:t>
      </w:r>
    </w:p>
    <w:p w14:paraId="3CFA00C8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 xml:space="preserve">11. Current participation in any other interventional clinical trial. </w:t>
      </w:r>
    </w:p>
    <w:p w14:paraId="5DFCD03F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 xml:space="preserve">12. Previous enrolment in this study. </w:t>
      </w:r>
    </w:p>
    <w:p w14:paraId="46CDE7B0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 xml:space="preserve">13. Employees of the trial site or any other individuals directly involved with the planning or </w:t>
      </w:r>
    </w:p>
    <w:p w14:paraId="643E2CDE" w14:textId="77777777" w:rsidR="007F4667" w:rsidRPr="00430050" w:rsidRDefault="007F4667" w:rsidP="007F4667">
      <w:pPr>
        <w:spacing w:line="480" w:lineRule="auto"/>
        <w:rPr>
          <w:bCs/>
        </w:rPr>
      </w:pPr>
      <w:r w:rsidRPr="00430050">
        <w:rPr>
          <w:bCs/>
        </w:rPr>
        <w:t>conduct of the trial, or immediate family members of such individuals.</w:t>
      </w:r>
    </w:p>
    <w:p w14:paraId="77660EDC" w14:textId="77777777" w:rsidR="007F4667" w:rsidRPr="007F4667" w:rsidRDefault="007F4667"/>
    <w:sectPr w:rsidR="007F4667" w:rsidRPr="007F46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667"/>
    <w:rsid w:val="005C6C1C"/>
    <w:rsid w:val="007F4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0E3D0"/>
  <w15:chartTrackingRefBased/>
  <w15:docId w15:val="{9C68D377-1C8C-44F3-9335-39159A9E9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46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46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46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46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46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46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46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46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46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6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46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46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46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46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46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46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46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46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46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46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46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46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46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46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46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46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46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46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46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665430FE677F4B84C930607EE8A9FB" ma:contentTypeVersion="12" ma:contentTypeDescription="Een nieuw document maken." ma:contentTypeScope="" ma:versionID="b84deebd92ffc1aafa0610a8894e3eab">
  <xsd:schema xmlns:xsd="http://www.w3.org/2001/XMLSchema" xmlns:xs="http://www.w3.org/2001/XMLSchema" xmlns:p="http://schemas.microsoft.com/office/2006/metadata/properties" xmlns:ns3="93ce3b11-6bd9-4bea-8dcd-5c8a7e912445" targetNamespace="http://schemas.microsoft.com/office/2006/metadata/properties" ma:root="true" ma:fieldsID="1f245a57b37ee1fb87590209375e150e" ns3:_="">
    <xsd:import namespace="93ce3b11-6bd9-4bea-8dcd-5c8a7e9124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BillingMetadata" minOccurs="0"/>
                <xsd:element ref="ns3:MediaServiceOCR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ce3b11-6bd9-4bea-8dcd-5c8a7e9124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17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3ce3b11-6bd9-4bea-8dcd-5c8a7e912445" xsi:nil="true"/>
  </documentManagement>
</p:properties>
</file>

<file path=customXml/itemProps1.xml><?xml version="1.0" encoding="utf-8"?>
<ds:datastoreItem xmlns:ds="http://schemas.openxmlformats.org/officeDocument/2006/customXml" ds:itemID="{00B56185-A3A5-4DE4-882B-8C902708AE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ce3b11-6bd9-4bea-8dcd-5c8a7e9124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4216CD7-9ECF-4911-B43E-2511297F3AA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B93139B-0AE0-47D8-9B0E-935E90ECDD57}">
  <ds:schemaRefs>
    <ds:schemaRef ds:uri="http://purl.org/dc/terms/"/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93ce3b11-6bd9-4bea-8dcd-5c8a7e912445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4</Words>
  <Characters>2651</Characters>
  <Application>Microsoft Office Word</Application>
  <DocSecurity>0</DocSecurity>
  <Lines>22</Lines>
  <Paragraphs>6</Paragraphs>
  <ScaleCrop>false</ScaleCrop>
  <Company>Erasmus MC</Company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Olydam</dc:creator>
  <cp:keywords/>
  <dc:description/>
  <cp:lastModifiedBy>Jill Olydam</cp:lastModifiedBy>
  <cp:revision>1</cp:revision>
  <dcterms:created xsi:type="dcterms:W3CDTF">2026-03-26T08:56:00Z</dcterms:created>
  <dcterms:modified xsi:type="dcterms:W3CDTF">2026-03-26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665430FE677F4B84C930607EE8A9FB</vt:lpwstr>
  </property>
</Properties>
</file>